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0937" w:rsidRDefault="00360843" w:rsidP="00080937">
      <w:pPr>
        <w:spacing w:after="0" w:line="480" w:lineRule="auto"/>
        <w:jc w:val="both"/>
        <w:rPr>
          <w:rStyle w:val="fontstyle01"/>
        </w:rPr>
      </w:pPr>
      <w:r>
        <w:rPr>
          <w:rStyle w:val="fontstyle01"/>
        </w:rPr>
        <w:t>Informed verbal consent</w:t>
      </w:r>
    </w:p>
    <w:p w:rsidR="00080937" w:rsidRDefault="00360843" w:rsidP="00080937">
      <w:pPr>
        <w:spacing w:after="0" w:line="480" w:lineRule="auto"/>
        <w:jc w:val="both"/>
        <w:rPr>
          <w:rStyle w:val="fontstyle21"/>
          <w:rFonts w:ascii="TimesNewRomanPS-BoldMT" w:hAnsi="TimesNewRomanPS-BoldMT"/>
          <w:b/>
          <w:bCs/>
          <w:sz w:val="28"/>
          <w:szCs w:val="28"/>
        </w:rPr>
      </w:pPr>
      <w:r>
        <w:rPr>
          <w:rFonts w:ascii="TimesNewRomanPS-BoldMT" w:hAnsi="TimesNewRomanPS-BoldMT"/>
          <w:b/>
          <w:bCs/>
          <w:color w:val="000000"/>
          <w:sz w:val="28"/>
          <w:szCs w:val="28"/>
        </w:rPr>
        <w:br/>
      </w:r>
      <w:r w:rsidR="00552BC3">
        <w:rPr>
          <w:rStyle w:val="fontstyle21"/>
          <w:rFonts w:ascii="Times New Roman" w:hAnsi="Times New Roman"/>
        </w:rPr>
        <w:t xml:space="preserve">Dear </w:t>
      </w:r>
      <w:r w:rsidRPr="00552BC3">
        <w:rPr>
          <w:rStyle w:val="fontstyle21"/>
          <w:rFonts w:ascii="Times New Roman" w:hAnsi="Times New Roman"/>
        </w:rPr>
        <w:t>Participants</w:t>
      </w:r>
    </w:p>
    <w:p w:rsidR="00552BC3" w:rsidRPr="00080937" w:rsidRDefault="00360843" w:rsidP="00080937">
      <w:pPr>
        <w:spacing w:after="0" w:line="480" w:lineRule="auto"/>
        <w:jc w:val="both"/>
        <w:rPr>
          <w:rStyle w:val="fontstyle21"/>
          <w:rFonts w:ascii="Times New Roman" w:hAnsi="Times New Roman"/>
          <w:b/>
          <w:bCs/>
        </w:rPr>
      </w:pPr>
      <w:r w:rsidRPr="00552BC3">
        <w:br/>
      </w:r>
      <w:r w:rsidRPr="00080937">
        <w:rPr>
          <w:rStyle w:val="fontstyle21"/>
          <w:rFonts w:ascii="Times New Roman" w:hAnsi="Times New Roman"/>
        </w:rPr>
        <w:t>My name is -------------------------------- I am a data collector for Mr. Nega Dagnew thesis</w:t>
      </w:r>
      <w:r w:rsidRPr="00080937">
        <w:rPr>
          <w:rFonts w:ascii="Times New Roman" w:hAnsi="Times New Roman"/>
          <w:sz w:val="24"/>
          <w:szCs w:val="24"/>
        </w:rPr>
        <w:br/>
      </w:r>
      <w:r w:rsidRPr="00080937">
        <w:rPr>
          <w:rStyle w:val="fontstyle21"/>
          <w:rFonts w:ascii="Times New Roman" w:hAnsi="Times New Roman"/>
        </w:rPr>
        <w:t xml:space="preserve">work for partial fulfillment of master degree graduation in Human Anatomy on the topic of </w:t>
      </w:r>
      <w:r w:rsidR="00F92FBA" w:rsidRPr="00080937">
        <w:rPr>
          <w:rFonts w:ascii="Times New Roman" w:eastAsia="Times New Roman" w:hAnsi="Times New Roman"/>
          <w:sz w:val="24"/>
          <w:szCs w:val="24"/>
        </w:rPr>
        <w:t>measuring</w:t>
      </w:r>
      <w:r w:rsidRPr="00080937">
        <w:rPr>
          <w:rFonts w:ascii="Times New Roman" w:eastAsia="Times New Roman" w:hAnsi="Times New Roman"/>
          <w:sz w:val="24"/>
          <w:szCs w:val="24"/>
        </w:rPr>
        <w:t xml:space="preserve"> newborn foot length to identify preterm neonates at the University </w:t>
      </w:r>
      <w:proofErr w:type="gramStart"/>
      <w:r w:rsidRPr="00080937">
        <w:rPr>
          <w:rFonts w:ascii="Times New Roman" w:eastAsia="Times New Roman" w:hAnsi="Times New Roman"/>
          <w:sz w:val="24"/>
          <w:szCs w:val="24"/>
        </w:rPr>
        <w:t>of</w:t>
      </w:r>
      <w:proofErr w:type="gramEnd"/>
      <w:r w:rsidRPr="00080937">
        <w:rPr>
          <w:rFonts w:ascii="Times New Roman" w:eastAsia="Times New Roman" w:hAnsi="Times New Roman"/>
          <w:sz w:val="24"/>
          <w:szCs w:val="24"/>
        </w:rPr>
        <w:t xml:space="preserve"> Gondar Comprehensive Specialized Hospital, Northwest Ethiopia.</w:t>
      </w:r>
      <w:r w:rsidRPr="00080937">
        <w:rPr>
          <w:rStyle w:val="fontstyle21"/>
          <w:rFonts w:ascii="Times New Roman" w:hAnsi="Times New Roman"/>
        </w:rPr>
        <w:t xml:space="preserve"> This research will be important to</w:t>
      </w:r>
      <w:r w:rsidRPr="00080937">
        <w:rPr>
          <w:rFonts w:ascii="Times New Roman" w:hAnsi="Times New Roman"/>
          <w:bCs/>
          <w:sz w:val="24"/>
          <w:szCs w:val="24"/>
        </w:rPr>
        <w:t xml:space="preserve"> assess the use of newborn foot length as a screening tool to identify preterm newborns and associated factors. S</w:t>
      </w:r>
      <w:r w:rsidRPr="00080937">
        <w:rPr>
          <w:rStyle w:val="fontstyle21"/>
          <w:rFonts w:ascii="Times New Roman" w:hAnsi="Times New Roman"/>
        </w:rPr>
        <w:t>o, your newborns foot length measure will be greatly important to assess the use of newborn foot length as a screening tool to identify preterm newborns and factors associated with it. I a</w:t>
      </w:r>
      <w:r w:rsidR="00552BC3" w:rsidRPr="00080937">
        <w:rPr>
          <w:rStyle w:val="fontstyle21"/>
          <w:rFonts w:ascii="Times New Roman" w:hAnsi="Times New Roman"/>
        </w:rPr>
        <w:t>ssure you that all your newborns data</w:t>
      </w:r>
      <w:r w:rsidRPr="00080937">
        <w:rPr>
          <w:rFonts w:ascii="Times New Roman" w:hAnsi="Times New Roman"/>
          <w:sz w:val="24"/>
          <w:szCs w:val="24"/>
        </w:rPr>
        <w:t xml:space="preserve"> </w:t>
      </w:r>
      <w:r w:rsidRPr="00080937">
        <w:rPr>
          <w:rStyle w:val="fontstyle21"/>
          <w:rFonts w:ascii="Times New Roman" w:hAnsi="Times New Roman"/>
        </w:rPr>
        <w:t xml:space="preserve">will be completely confidential and none </w:t>
      </w:r>
      <w:r w:rsidR="00185843" w:rsidRPr="00080937">
        <w:rPr>
          <w:rStyle w:val="fontstyle21"/>
          <w:rFonts w:ascii="Times New Roman" w:hAnsi="Times New Roman"/>
        </w:rPr>
        <w:t>your newborns data</w:t>
      </w:r>
      <w:r w:rsidRPr="00080937">
        <w:rPr>
          <w:rStyle w:val="fontstyle21"/>
          <w:rFonts w:ascii="Times New Roman" w:hAnsi="Times New Roman"/>
        </w:rPr>
        <w:t xml:space="preserve"> will be reported separately to</w:t>
      </w:r>
      <w:r w:rsidR="00552BC3" w:rsidRPr="00080937">
        <w:rPr>
          <w:rFonts w:ascii="Times New Roman" w:hAnsi="Times New Roman"/>
          <w:sz w:val="24"/>
          <w:szCs w:val="24"/>
        </w:rPr>
        <w:t xml:space="preserve"> </w:t>
      </w:r>
      <w:r w:rsidRPr="00080937">
        <w:rPr>
          <w:rStyle w:val="fontstyle21"/>
          <w:rFonts w:ascii="Times New Roman" w:hAnsi="Times New Roman"/>
        </w:rPr>
        <w:t>anybody. It is your full right to participate or refuse in</w:t>
      </w:r>
      <w:r w:rsidR="00552BC3" w:rsidRPr="00080937">
        <w:rPr>
          <w:rFonts w:ascii="Times New Roman" w:hAnsi="Times New Roman"/>
          <w:sz w:val="24"/>
          <w:szCs w:val="24"/>
        </w:rPr>
        <w:t xml:space="preserve"> </w:t>
      </w:r>
      <w:r w:rsidRPr="00080937">
        <w:rPr>
          <w:rStyle w:val="fontstyle21"/>
          <w:rFonts w:ascii="Times New Roman" w:hAnsi="Times New Roman"/>
        </w:rPr>
        <w:t>the study. There are no risks</w:t>
      </w:r>
      <w:r w:rsidR="00552BC3" w:rsidRPr="00080937">
        <w:rPr>
          <w:rFonts w:ascii="Times New Roman" w:hAnsi="Times New Roman"/>
          <w:sz w:val="24"/>
          <w:szCs w:val="24"/>
        </w:rPr>
        <w:t xml:space="preserve"> </w:t>
      </w:r>
      <w:r w:rsidR="00185843">
        <w:rPr>
          <w:rFonts w:ascii="Times New Roman" w:hAnsi="Times New Roman"/>
          <w:sz w:val="24"/>
          <w:szCs w:val="24"/>
        </w:rPr>
        <w:t xml:space="preserve">to your newborn </w:t>
      </w:r>
      <w:r w:rsidRPr="00080937">
        <w:rPr>
          <w:rStyle w:val="fontstyle21"/>
          <w:rFonts w:ascii="Times New Roman" w:hAnsi="Times New Roman"/>
        </w:rPr>
        <w:t xml:space="preserve">associated with participation in this study. </w:t>
      </w:r>
    </w:p>
    <w:p w:rsidR="00552BC3" w:rsidRPr="00552BC3" w:rsidRDefault="00360843" w:rsidP="00552BC3">
      <w:pPr>
        <w:spacing w:after="0" w:line="480" w:lineRule="auto"/>
        <w:jc w:val="both"/>
        <w:rPr>
          <w:rStyle w:val="fontstyle21"/>
          <w:rFonts w:ascii="Times New Roman" w:hAnsi="Times New Roman"/>
        </w:rPr>
      </w:pPr>
      <w:r w:rsidRPr="00552BC3">
        <w:rPr>
          <w:rStyle w:val="fontstyle21"/>
          <w:rFonts w:ascii="Times New Roman" w:hAnsi="Times New Roman"/>
        </w:rPr>
        <w:t>We would greatly appreciate your help in</w:t>
      </w:r>
      <w:r w:rsidR="00552BC3" w:rsidRPr="00552BC3">
        <w:rPr>
          <w:rStyle w:val="fontstyle21"/>
          <w:rFonts w:ascii="Times New Roman" w:hAnsi="Times New Roman"/>
        </w:rPr>
        <w:t xml:space="preserve"> participating to this study.</w:t>
      </w:r>
    </w:p>
    <w:p w:rsidR="008F4101" w:rsidRPr="00552BC3" w:rsidRDefault="00552BC3" w:rsidP="00552BC3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552BC3"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7356C0" wp14:editId="1FD3EDA0">
                <wp:simplePos x="0" y="0"/>
                <wp:positionH relativeFrom="column">
                  <wp:posOffset>1819275</wp:posOffset>
                </wp:positionH>
                <wp:positionV relativeFrom="paragraph">
                  <wp:posOffset>360045</wp:posOffset>
                </wp:positionV>
                <wp:extent cx="485775" cy="18097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775" cy="1809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552BC3" w:rsidRDefault="00552BC3" w:rsidP="00552B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7356C0" id="Rectangle 3" o:spid="_x0000_s1026" style="position:absolute;margin-left:143.25pt;margin-top:28.35pt;width:38.25pt;height:1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30RfgIAAPMEAAAOAAAAZHJzL2Uyb0RvYy54bWysVE1v2zAMvQ/YfxB0X+2kyZIacYq0QYcB&#10;RVssHXpmZNkWoK9JSuzu14+SnbbrdhqWg0KK5JP49OjVZa8kOXLnhdElnZzllHDNTCV0U9Lvjzef&#10;lpT4ALoCaTQv6TP39HL98cOqswWfmtbIijuCINoXnS1pG4ItssyzlivwZ8ZyjcHaOAUBXddklYMO&#10;0ZXMpnn+OeuMq6wzjHuPu9shSNcJv645C/d17XkgsqR4t5BWl9Z9XLP1CorGgW0FG68B/3ALBULj&#10;oS9QWwhADk78AaUEc8abOpwxozJT14Lx1AN2M8nfdbNrwfLUC5Lj7QtN/v/BsrvjgyOiKuk5JRoU&#10;PtE3JA10Izk5j/R01heYtbMPbvQ8mrHXvnYq/mMXpE+UPr9QyvtAGG7OlvPFYk4Jw9BkmV+gjSjZ&#10;a7F1PnzhRpFolNTh4YlION76MKSeUuJZ2twIKXEfCqlJh6DTRY4PywDFU0sIaCqL7XjdUAKyQVWy&#10;4BKkN1JUsTxWe9fsr6UjR0BlzK8urrbzIamFio+7Of7G647p6eq/4cTLbcG3Q0kKxRIolAiobClU&#10;SZcR6IQkdYzypM2xxUjxQGq0Qr/vESGae1M94/M4M+jWW3Yj8Lxb8OEBHAoVO8fhC/e41NIgHWa0&#10;KGmN+/m3/ZiP+sEoJR0KH6n6cQDHKZFfNSrrYjKbxUlJzmy+mKLj3kb2byP6oK4NMjjBMbcsmTE/&#10;yJNZO6OecEY38VQMgWZ49vAoo3MdhoHEKWd8s0lpOB0Wwq3eWRbBI2WR6cf+CZwdtRJQZHfmNCRQ&#10;vJPMkBsrtdkcgqlF0tMrr/iY0cHJSs86fgXi6L71U9brt2r9CwAA//8DAFBLAwQUAAYACAAAACEA&#10;9dzgtuEAAAAJAQAADwAAAGRycy9kb3ducmV2LnhtbEyPQW7CMBBF95V6B2uQuqmKQ1BClMZBVQUs&#10;YIFKOYCxTRIRj6PYCWlP3+mqXY7m6f/3i/VkWzaa3jcOBSzmETCDyukGKwHnz+1LBswHiVq2Do2A&#10;L+NhXT4+FDLX7o4fZjyFilEI+lwKqEPocs69qo2Vfu46g/S7ut7KQGdfcd3LO4XblsdRlHIrG6SG&#10;WnbmvTbqdhqsgM3++P3c3M7b/eZwWOxWyqph3AnxNJveXoEFM4U/GH71SR1Kcrq4AbVnrYA4SxNC&#10;BSTpChgBy3RJ4y4CsiQGXhb8/4LyBwAA//8DAFBLAQItABQABgAIAAAAIQC2gziS/gAAAOEBAAAT&#10;AAAAAAAAAAAAAAAAAAAAAABbQ29udGVudF9UeXBlc10ueG1sUEsBAi0AFAAGAAgAAAAhADj9If/W&#10;AAAAlAEAAAsAAAAAAAAAAAAAAAAALwEAAF9yZWxzLy5yZWxzUEsBAi0AFAAGAAgAAAAhAHvHfRF+&#10;AgAA8wQAAA4AAAAAAAAAAAAAAAAALgIAAGRycy9lMm9Eb2MueG1sUEsBAi0AFAAGAAgAAAAhAPXc&#10;4LbhAAAACQEAAA8AAAAAAAAAAAAAAAAA2AQAAGRycy9kb3ducmV2LnhtbFBLBQYAAAAABAAEAPMA&#10;AADmBQAAAAA=&#10;" filled="f" strokecolor="#41719c" strokeweight="1pt">
                <v:textbox>
                  <w:txbxContent>
                    <w:p w:rsidR="00552BC3" w:rsidRDefault="00552BC3" w:rsidP="00552BC3"/>
                  </w:txbxContent>
                </v:textbox>
              </v:rect>
            </w:pict>
          </mc:Fallback>
        </mc:AlternateContent>
      </w:r>
      <w:r w:rsidRPr="00552BC3">
        <w:rPr>
          <w:rFonts w:ascii="Times New Roman" w:hAnsi="Times New Roman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98E48F" wp14:editId="51850B3A">
                <wp:simplePos x="0" y="0"/>
                <wp:positionH relativeFrom="column">
                  <wp:posOffset>295275</wp:posOffset>
                </wp:positionH>
                <wp:positionV relativeFrom="paragraph">
                  <wp:posOffset>359410</wp:posOffset>
                </wp:positionV>
                <wp:extent cx="485775" cy="18097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775" cy="1809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52BC3" w:rsidRDefault="00552BC3" w:rsidP="00552BC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98E48F" id="Rectangle 1" o:spid="_x0000_s1027" style="position:absolute;margin-left:23.25pt;margin-top:28.3pt;width:38.2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h5ZgAIAAFUFAAAOAAAAZHJzL2Uyb0RvYy54bWysVN9P2zAQfp+0/8Hy+0hatQMqUlSBmCYh&#10;QBTEs+vYTSTH553dJt1fv7OTBgRoD9Py4Jx9d9/98He+uOwaw/YKfQ224JOTnDNlJZS13Rb8+enm&#10;2xlnPghbCgNWFfygPL9cfv1y0bqFmkIFplTICMT6ResKXoXgFlnmZaUa4U/AKUtKDdiIQFvcZiWK&#10;ltAbk03z/HvWApYOQSrv6fS6V/JlwtdayXCvtVeBmYJTbiGtmNZNXLPlhVhsUbiqlkMa4h+yaERt&#10;KegIdS2CYDusP0A1tUTwoMOJhCYDrWupUg1UzSR/V826Ek6lWqg53o1t8v8PVt7tH5DVJd0dZ1Y0&#10;dEWP1DRht0axSWxP6/yCrNbuAYedJzHW2mls4p+qYF1q6WFsqeoCk3Q4O5ufns45k6SanOXnJBNK&#10;9urs0IcfChoWhYIjBU+NFPtbH3rTo0mMZeGmNiaex7z6TJIUDkZFA2MflaaCKPY0ASUqqSuDbC+I&#10;BEJKZcOkV1WiVP3xPKdvSG30SIkmwIisKfCIPQBEmn7E7tMe7KOrSkwcnfO/JdY7jx4pMtgwOje1&#10;BfwMwFBVQ+Te/tikvjWxS6HbdMNlk2U82UB5IAIg9JPhnbyp6SJuhQ8PAmkUaGhovMM9LdpAW3AY&#10;JM4qwN+fnUd7YihpOWtptAruf+0EKs7MT0vcPZ/MZnEW02Y2P53SBt9qNm81dtdcAV0c8ZOyS2K0&#10;D+YoaoTmhV6BVYxKKmElxS64DHjcXIV+5OkdkWq1SmY0f06EW7t2MoLHPkeiPXUvAt3AxkA0voPj&#10;GIrFO1L2ttHTwmoXQNeJsa99HW6AZjdRaXhn4uPwdp+sXl/D5R8AAAD//wMAUEsDBBQABgAIAAAA&#10;IQCmQQnS3wAAAAgBAAAPAAAAZHJzL2Rvd25yZXYueG1sTI9BS8NAFITvgv9heYI3u0k1S4l5Kakg&#10;iILQWKS9bZPXJJh9G7PbNv57tyc9DjPMfJMtJ9OLE42us4wQzyIQxJWtO24QNh/PdwsQzmuudW+Z&#10;EH7IwTK/vsp0Wtszr+lU+kaEEnapRmi9H1IpXdWS0W5mB+LgHexotA9ybGQ96nMoN72cR5GSRncc&#10;Flo90FNL1Vd5NAif6+RAq5XayPdd8V3E5cv09rpFvL2ZikcQnib/F4YLfkCHPDDt7ZFrJ3qEB5WE&#10;JEKiFIiLP78P3/YIiyQGmWfy/4H8FwAA//8DAFBLAQItABQABgAIAAAAIQC2gziS/gAAAOEBAAAT&#10;AAAAAAAAAAAAAAAAAAAAAABbQ29udGVudF9UeXBlc10ueG1sUEsBAi0AFAAGAAgAAAAhADj9If/W&#10;AAAAlAEAAAsAAAAAAAAAAAAAAAAALwEAAF9yZWxzLy5yZWxzUEsBAi0AFAAGAAgAAAAhAGjKHlmA&#10;AgAAVQUAAA4AAAAAAAAAAAAAAAAALgIAAGRycy9lMm9Eb2MueG1sUEsBAi0AFAAGAAgAAAAhAKZB&#10;CdLfAAAACAEAAA8AAAAAAAAAAAAAAAAA2gQAAGRycy9kb3ducmV2LnhtbFBLBQYAAAAABAAEAPMA&#10;AADmBQAAAAA=&#10;" filled="f" strokecolor="#1f4d78 [1604]" strokeweight="1pt">
                <v:textbox>
                  <w:txbxContent>
                    <w:p w:rsidR="00552BC3" w:rsidRDefault="00552BC3" w:rsidP="00552BC3"/>
                  </w:txbxContent>
                </v:textbox>
              </v:rect>
            </w:pict>
          </mc:Fallback>
        </mc:AlternateContent>
      </w:r>
      <w:r w:rsidR="00360843" w:rsidRPr="00552BC3">
        <w:rPr>
          <w:rStyle w:val="fontstyle21"/>
          <w:rFonts w:ascii="Times New Roman" w:hAnsi="Times New Roman"/>
        </w:rPr>
        <w:t>Are you willing to participate in this study?</w:t>
      </w:r>
      <w:r w:rsidR="00360843" w:rsidRPr="00552BC3">
        <w:rPr>
          <w:rFonts w:ascii="Times New Roman" w:hAnsi="Times New Roman"/>
          <w:color w:val="000000"/>
          <w:sz w:val="24"/>
          <w:szCs w:val="24"/>
        </w:rPr>
        <w:br/>
      </w:r>
      <w:r w:rsidRPr="00552BC3">
        <w:rPr>
          <w:rStyle w:val="fontstyle21"/>
          <w:rFonts w:ascii="Times New Roman" w:hAnsi="Times New Roman"/>
        </w:rPr>
        <w:t>Yes</w:t>
      </w:r>
      <w:r w:rsidR="00360843" w:rsidRPr="00552BC3">
        <w:rPr>
          <w:rStyle w:val="fontstyle21"/>
          <w:rFonts w:ascii="Times New Roman" w:hAnsi="Times New Roman"/>
        </w:rPr>
        <w:t xml:space="preserve"> </w:t>
      </w:r>
      <w:r w:rsidRPr="00552BC3">
        <w:rPr>
          <w:rStyle w:val="fontstyle21"/>
          <w:rFonts w:ascii="Times New Roman" w:hAnsi="Times New Roman"/>
        </w:rPr>
        <w:t xml:space="preserve">                                 No </w:t>
      </w:r>
      <w:r w:rsidR="00360843" w:rsidRPr="00552BC3">
        <w:rPr>
          <w:rFonts w:ascii="Times New Roman" w:hAnsi="Times New Roman"/>
          <w:color w:val="000000"/>
          <w:sz w:val="24"/>
          <w:szCs w:val="24"/>
        </w:rPr>
        <w:br/>
      </w:r>
      <w:r w:rsidR="00360843" w:rsidRPr="00552BC3">
        <w:rPr>
          <w:rStyle w:val="fontstyle21"/>
          <w:rFonts w:ascii="Times New Roman" w:hAnsi="Times New Roman"/>
        </w:rPr>
        <w:t>Code No. ----------------</w:t>
      </w:r>
      <w:r w:rsidR="00360843" w:rsidRPr="00552BC3">
        <w:rPr>
          <w:rFonts w:ascii="Times New Roman" w:hAnsi="Times New Roman"/>
          <w:color w:val="000000"/>
          <w:sz w:val="24"/>
          <w:szCs w:val="24"/>
        </w:rPr>
        <w:br/>
      </w:r>
      <w:r w:rsidR="00360843" w:rsidRPr="00552BC3">
        <w:rPr>
          <w:rStyle w:val="fontstyle21"/>
          <w:rFonts w:ascii="Times New Roman" w:hAnsi="Times New Roman"/>
        </w:rPr>
        <w:t>Thank you for your genuine cooperation!!</w:t>
      </w:r>
      <w:bookmarkStart w:id="0" w:name="_GoBack"/>
      <w:bookmarkEnd w:id="0"/>
    </w:p>
    <w:sectPr w:rsidR="008F4101" w:rsidRPr="00552B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843"/>
    <w:rsid w:val="00080937"/>
    <w:rsid w:val="00185843"/>
    <w:rsid w:val="00360843"/>
    <w:rsid w:val="00552BC3"/>
    <w:rsid w:val="008F4101"/>
    <w:rsid w:val="00F92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DA94AA-DCB8-4F89-BFF4-3FA2E9451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8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60843"/>
    <w:rPr>
      <w:rFonts w:ascii="TimesNewRomanPS-BoldMT" w:hAnsi="TimesNewRomanPS-BoldMT" w:hint="default"/>
      <w:b/>
      <w:bCs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36084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0-02-01T10:42:00Z</dcterms:created>
  <dcterms:modified xsi:type="dcterms:W3CDTF">2020-02-04T10:28:00Z</dcterms:modified>
</cp:coreProperties>
</file>